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D8B" w:rsidRPr="0043612F" w:rsidRDefault="0043612F" w:rsidP="0043612F">
      <w:pPr>
        <w:jc w:val="center"/>
        <w:rPr>
          <w:rFonts w:ascii="Times New Roman" w:hAnsi="Times New Roman" w:cs="Times New Roman"/>
        </w:rPr>
      </w:pPr>
      <w:r w:rsidRPr="0043612F">
        <w:rPr>
          <w:rFonts w:ascii="Times New Roman" w:hAnsi="Times New Roman" w:cs="Times New Roman"/>
        </w:rPr>
        <w:t>Supplementary Table 10. Homologous gene KEGG enrichment analysis (</w:t>
      </w:r>
      <w:r w:rsidRPr="0043612F">
        <w:rPr>
          <w:rFonts w:ascii="Times New Roman" w:hAnsi="Times New Roman" w:cs="Times New Roman"/>
          <w:i/>
        </w:rPr>
        <w:t>Arabidopsis thaliana</w:t>
      </w:r>
      <w:r w:rsidRPr="0043612F">
        <w:rPr>
          <w:rFonts w:ascii="Times New Roman" w:hAnsi="Times New Roman" w:cs="Times New Roman"/>
        </w:rPr>
        <w:t>)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1439"/>
        <w:gridCol w:w="1682"/>
        <w:gridCol w:w="4636"/>
        <w:gridCol w:w="1243"/>
      </w:tblGrid>
      <w:tr w:rsidR="0043612F" w:rsidRPr="0043612F" w:rsidTr="0043612F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Query: 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: </w:t>
            </w:r>
          </w:p>
        </w:tc>
        <w:tc>
          <w:tcPr>
            <w:tcW w:w="5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:</w:t>
            </w:r>
          </w:p>
        </w:tc>
      </w:tr>
      <w:tr w:rsidR="0043612F" w:rsidRPr="0043612F" w:rsidTr="0043612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337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h:AT1G73370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43612F" w:rsidRPr="0043612F" w:rsidTr="0043612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4319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h:AT3G43190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43612F" w:rsidRPr="0043612F" w:rsidTr="0043612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4G022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h:AT4G02280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43612F" w:rsidRPr="0043612F" w:rsidTr="0043612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08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h:AT5G20830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43612F" w:rsidRPr="0043612F" w:rsidTr="0043612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371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h:AT5G37180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43612F" w:rsidRPr="0043612F" w:rsidTr="0043612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919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h:AT5G49190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12F" w:rsidRPr="0043612F" w:rsidRDefault="0043612F" w:rsidP="004361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61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</w:tbl>
    <w:p w:rsidR="0043612F" w:rsidRDefault="0043612F"/>
    <w:p w:rsidR="00BB6912" w:rsidRPr="002719F4" w:rsidRDefault="00BB6912" w:rsidP="00BB691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1</w:t>
      </w:r>
      <w:r w:rsidRPr="002719F4">
        <w:rPr>
          <w:rFonts w:ascii="Times New Roman" w:hAnsi="Times New Roman" w:cs="Times New Roman"/>
        </w:rPr>
        <w:t>. Homologous gene KEGG enrichment analysis (</w:t>
      </w:r>
      <w:r w:rsidRPr="002719F4">
        <w:rPr>
          <w:rFonts w:ascii="Times New Roman" w:hAnsi="Times New Roman" w:cs="Times New Roman"/>
          <w:i/>
        </w:rPr>
        <w:t>Oryza sativa Japonica</w:t>
      </w:r>
      <w:r w:rsidRPr="002719F4">
        <w:rPr>
          <w:rFonts w:ascii="Times New Roman" w:hAnsi="Times New Roman" w:cs="Times New Roman"/>
        </w:rPr>
        <w:t>)</w:t>
      </w:r>
    </w:p>
    <w:tbl>
      <w:tblPr>
        <w:tblW w:w="8787" w:type="dxa"/>
        <w:tblLook w:val="04A0" w:firstRow="1" w:lastRow="0" w:firstColumn="1" w:lastColumn="0" w:noHBand="0" w:noVBand="1"/>
      </w:tblPr>
      <w:tblGrid>
        <w:gridCol w:w="1561"/>
        <w:gridCol w:w="1341"/>
        <w:gridCol w:w="4898"/>
        <w:gridCol w:w="1243"/>
      </w:tblGrid>
      <w:tr w:rsidR="00BB6912" w:rsidRPr="002719F4" w:rsidTr="00C34ECC">
        <w:trPr>
          <w:trHeight w:val="301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Query:  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: </w:t>
            </w:r>
          </w:p>
        </w:tc>
        <w:tc>
          <w:tcPr>
            <w:tcW w:w="6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:</w:t>
            </w:r>
          </w:p>
        </w:tc>
      </w:tr>
      <w:tr w:rsidR="00BB6912" w:rsidRPr="002719F4" w:rsidTr="00C34ECC">
        <w:trPr>
          <w:trHeight w:val="30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340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a:4332788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BB6912" w:rsidRPr="002719F4" w:rsidTr="00C34ECC">
        <w:trPr>
          <w:trHeight w:val="30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4013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a:4333062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BB6912" w:rsidRPr="002719F4" w:rsidTr="00C34ECC">
        <w:trPr>
          <w:trHeight w:val="30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4g02495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a:4335303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BB6912" w:rsidRPr="002719F4" w:rsidTr="00C34ECC">
        <w:trPr>
          <w:trHeight w:val="30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4g03096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a:4335447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BB6912" w:rsidRPr="002719F4" w:rsidTr="00C34ECC">
        <w:trPr>
          <w:trHeight w:val="30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949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a:4340386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BB6912" w:rsidRPr="002719F4" w:rsidTr="00C34ECC">
        <w:trPr>
          <w:trHeight w:val="301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61680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a:4343910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912" w:rsidRPr="002719F4" w:rsidRDefault="00BB6912" w:rsidP="00C34E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19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</w:tbl>
    <w:p w:rsidR="00BB6912" w:rsidRDefault="00BB6912" w:rsidP="00BB6912"/>
    <w:p w:rsidR="00BB6912" w:rsidRDefault="00BB6912">
      <w:pPr>
        <w:rPr>
          <w:rFonts w:hint="eastAsia"/>
        </w:rPr>
      </w:pPr>
      <w:bookmarkStart w:id="0" w:name="_GoBack"/>
      <w:bookmarkEnd w:id="0"/>
    </w:p>
    <w:sectPr w:rsidR="00BB6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F2C" w:rsidRDefault="00781F2C" w:rsidP="00BB6912">
      <w:r>
        <w:separator/>
      </w:r>
    </w:p>
  </w:endnote>
  <w:endnote w:type="continuationSeparator" w:id="0">
    <w:p w:rsidR="00781F2C" w:rsidRDefault="00781F2C" w:rsidP="00BB6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F2C" w:rsidRDefault="00781F2C" w:rsidP="00BB6912">
      <w:r>
        <w:separator/>
      </w:r>
    </w:p>
  </w:footnote>
  <w:footnote w:type="continuationSeparator" w:id="0">
    <w:p w:rsidR="00781F2C" w:rsidRDefault="00781F2C" w:rsidP="00BB6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12F"/>
    <w:rsid w:val="0043612F"/>
    <w:rsid w:val="00781F2C"/>
    <w:rsid w:val="008F6D8B"/>
    <w:rsid w:val="00BB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8A42F3-9C88-45B8-85B4-8E7BFF1FA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9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9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5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8</Characters>
  <Application>Microsoft Office Word</Application>
  <DocSecurity>0</DocSecurity>
  <Lines>7</Lines>
  <Paragraphs>2</Paragraphs>
  <ScaleCrop>false</ScaleCrop>
  <Company>China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07T03:36:00Z</dcterms:created>
  <dcterms:modified xsi:type="dcterms:W3CDTF">2022-08-07T14:44:00Z</dcterms:modified>
</cp:coreProperties>
</file>